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0B8452F1"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4110F3D" w14:textId="77777777" w:rsidR="00EA6B4C" w:rsidRDefault="000035D5">
                            <w:r>
                              <w:t xml:space="preserve">Reported on page number: </w:t>
                            </w:r>
                            <w:r w:rsidR="00EA6B4C">
                              <w:t>See S1 Table.</w:t>
                            </w:r>
                          </w:p>
                          <w:p w14:paraId="6D277F44" w14:textId="13213D0D" w:rsidR="000035D5" w:rsidRDefault="00EA6B4C">
                            <w:r>
                              <w:t>A total of 16 IRB/EC granted permission and oversaw this research)</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4110F3D" w14:textId="77777777" w:rsidR="00EA6B4C" w:rsidRDefault="000035D5">
                      <w:r>
                        <w:t xml:space="preserve">Reported on page number: </w:t>
                      </w:r>
                      <w:r w:rsidR="00EA6B4C">
                        <w:t>See S1 Table.</w:t>
                      </w:r>
                    </w:p>
                    <w:p w14:paraId="6D277F44" w14:textId="13213D0D" w:rsidR="000035D5" w:rsidRDefault="00EA6B4C">
                      <w:r>
                        <w:t>A total of 16 IRB/EC granted permission and oversaw this research)</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BE5874B" w:rsidR="000035D5" w:rsidRDefault="000035D5" w:rsidP="000035D5">
                            <w:r>
                              <w:t xml:space="preserve">Reported on page number: </w:t>
                            </w:r>
                            <w:r w:rsidR="00EA6B4C">
                              <w:t>9</w:t>
                            </w:r>
                          </w:p>
                          <w:p w14:paraId="4F8406F6" w14:textId="77777777" w:rsidR="00EA6B4C" w:rsidRDefault="00EA6B4C" w:rsidP="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BE5874B" w:rsidR="000035D5" w:rsidRDefault="000035D5" w:rsidP="000035D5">
                      <w:r>
                        <w:t xml:space="preserve">Reported on page number: </w:t>
                      </w:r>
                      <w:r w:rsidR="00EA6B4C">
                        <w:t>9</w:t>
                      </w:r>
                    </w:p>
                    <w:p w14:paraId="4F8406F6" w14:textId="77777777" w:rsidR="00EA6B4C" w:rsidRDefault="00EA6B4C" w:rsidP="000035D5"/>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933DE3C" w:rsidR="000035D5" w:rsidRDefault="00EA6B4C" w:rsidP="000035D5">
                            <w:r w:rsidRPr="00EA6B4C">
                              <w:t>While tuberculin skin testing (TST) was also required by the study protocol, it was not done at all sites, largely due to a global reagent shortage when the study was conducted. When both were done, the specimen for IGRA testing was obtained before TST plac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933DE3C" w:rsidR="000035D5" w:rsidRDefault="00EA6B4C" w:rsidP="000035D5">
                      <w:r w:rsidRPr="00EA6B4C">
                        <w:t>While tuberculin skin testing (TST) was also required by the study protocol, it was not done at all sites, largely due to a global reagent shortage when the study was conducted. When both were done, the specimen for IGRA testing was obtained before TST placement.</w:t>
                      </w:r>
                    </w:p>
                  </w:txbxContent>
                </v:textbox>
                <w10:wrap type="square" anchorx="margin"/>
              </v:shape>
            </w:pict>
          </mc:Fallback>
        </mc:AlternateContent>
      </w:r>
      <w:r>
        <w:t xml:space="preserve">an explanation for this below. </w:t>
      </w:r>
    </w:p>
    <w:p w14:paraId="406C0E32" w14:textId="77777777" w:rsidR="00EA6B4C" w:rsidRPr="00EA6B4C" w:rsidRDefault="00EA6B4C" w:rsidP="000035D5">
      <w:pPr>
        <w:spacing w:before="240" w:after="240"/>
        <w:rPr>
          <w:b/>
          <w:bCs/>
        </w:rPr>
      </w:pPr>
      <w:r w:rsidRPr="00EA6B4C">
        <w:rPr>
          <w:b/>
          <w:bCs/>
        </w:rPr>
        <w:t>Yes, local collaborators from each study site were included as authors.</w:t>
      </w:r>
    </w:p>
    <w:p w14:paraId="60ACB501" w14:textId="56381435"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EA58ED2" w:rsidR="000035D5" w:rsidRDefault="00EA6B4C" w:rsidP="000035D5">
                            <w:r>
                              <w:t>Not specifically. The local IRBs that oversee research may have representation from local community.  A community representative was also part of the core study te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EA58ED2" w:rsidR="000035D5" w:rsidRDefault="00EA6B4C" w:rsidP="000035D5">
                      <w:r>
                        <w:t>Not specifically. The local IRBs that oversee research may have representation from local community.  A community representative was also part of the core study team.</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538CF6B" w:rsidR="000035D5" w:rsidRDefault="00EA6B4C" w:rsidP="000035D5">
                            <w:r>
                              <w:t>Site investigators were part of the study team. However, they might not be fully representative of the study popul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3538CF6B" w:rsidR="000035D5" w:rsidRDefault="00EA6B4C" w:rsidP="000035D5">
                      <w:r>
                        <w:t>Site investigators were part of the study team. However, they might not be fully representative of the study popul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7FA612C" w:rsidR="000035D5" w:rsidRDefault="00EA6B4C" w:rsidP="000035D5">
                            <w:r>
                              <w:t>ACTG and IMPAACT require that research results are provided in a lay summary for study participants.</w:t>
                            </w:r>
                            <w:r w:rsidR="00E966E3">
                              <w:t xml:space="preserve">  IRBs receive scientific reports and manuscripts.</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7FA612C" w:rsidR="000035D5" w:rsidRDefault="00EA6B4C" w:rsidP="000035D5">
                      <w:r>
                        <w:t>ACTG and IMPAACT require that research results are provided in a lay summary for study participants.</w:t>
                      </w:r>
                      <w:r w:rsidR="00E966E3">
                        <w:t xml:space="preserve">  IRBs receive scientific reports and manuscripts.</w:t>
                      </w:r>
                      <w:r>
                        <w:t xml:space="preserv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7ED5004" w:rsidR="000035D5" w:rsidRDefault="00E966E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7ED5004" w:rsidR="000035D5" w:rsidRDefault="00E966E3"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CE8B204" w:rsidR="000035D5" w:rsidRDefault="00E966E3" w:rsidP="000035D5">
                            <w:r>
                              <w:t>Not applicable. Testing was done in country for this wor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CE8B204" w:rsidR="000035D5" w:rsidRDefault="00E966E3" w:rsidP="000035D5">
                      <w:r>
                        <w:t>Not applicable. Testing was done in country for this work.</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E3C8433" w:rsidR="000035D5" w:rsidRDefault="00E966E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E3C8433" w:rsidR="000035D5" w:rsidRDefault="00E966E3"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848B7BD" w:rsidR="000035D5" w:rsidRDefault="00E966E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848B7BD" w:rsidR="000035D5" w:rsidRDefault="00E966E3"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CA6ADDC" w:rsidR="000035D5" w:rsidRDefault="00E966E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CA6ADDC" w:rsidR="000035D5" w:rsidRDefault="00E966E3"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966E3">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9423E"/>
    <w:rsid w:val="00831ADE"/>
    <w:rsid w:val="00841F25"/>
    <w:rsid w:val="009364D9"/>
    <w:rsid w:val="00A43F5B"/>
    <w:rsid w:val="00E004E6"/>
    <w:rsid w:val="00E966E3"/>
    <w:rsid w:val="00EA6B4C"/>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38</Words>
  <Characters>535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oyeon Kim</cp:lastModifiedBy>
  <cp:revision>2</cp:revision>
  <dcterms:created xsi:type="dcterms:W3CDTF">2023-01-11T22:41:00Z</dcterms:created>
  <dcterms:modified xsi:type="dcterms:W3CDTF">2023-01-11T22:41:00Z</dcterms:modified>
</cp:coreProperties>
</file>